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File S1</w:t>
      </w:r>
    </w:p>
    <w:p>
      <w:pPr>
        <w:pStyle w:val="Normal"/>
        <w:ind w:left="426" w:hanging="426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spacing w:lineRule="auto" w:line="360"/>
        <w:rPr>
          <w:rFonts w:eastAsia="Cambria" w:cs="Arial"/>
          <w:b/>
          <w:b/>
          <w:szCs w:val="22"/>
          <w:lang w:val="en-US"/>
        </w:rPr>
      </w:pPr>
      <w:r>
        <w:rPr>
          <w:b/>
          <w:lang w:val="en-US"/>
        </w:rPr>
        <w:t>Western blots of human tissue and cultured cell lines using a commercial mouse monoclonal antibody</w:t>
      </w:r>
    </w:p>
    <w:p>
      <w:pPr>
        <w:pStyle w:val="Normal"/>
        <w:spacing w:lineRule="auto" w:line="360"/>
        <w:rPr>
          <w:rFonts w:eastAsia="Cambria" w:cs="Arial"/>
          <w:b/>
          <w:b/>
          <w:szCs w:val="22"/>
          <w:lang w:val="en-US"/>
        </w:rPr>
      </w:pPr>
      <w:r>
        <w:rPr>
          <w:rFonts w:eastAsia="Cambria" w:cs="Arial"/>
          <w:b/>
          <w:szCs w:val="22"/>
          <w:lang w:val="en-US"/>
        </w:rPr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We performed Western blots on human tissues and on human SK-N-BE and LN-18 cells, as well as on mouse 3T3 fibroblasts using a commercial mouse monoclonal antibody directed against recombinant hThTPase (clone 3F6, Abnova GmbH, </w:t>
      </w:r>
      <w:r>
        <w:rPr>
          <w:rFonts w:eastAsia="Cambria" w:cs="Arial"/>
          <w:szCs w:val="22"/>
          <w:lang w:val="en-US"/>
        </w:rPr>
        <w:t>69126 Heidelberg, Germany)</w:t>
      </w:r>
      <w:r>
        <w:rPr>
          <w:lang w:val="en-US"/>
        </w:rPr>
        <w:t xml:space="preserve">. We used purified recombinant hThTPase </w:t>
      </w:r>
      <w:r>
        <w:rPr>
          <w:lang w:val="en-US" w:eastAsia="en-US"/>
        </w:rPr>
        <w:t>[1]</w:t>
      </w:r>
      <w:r>
        <w:rPr>
          <w:lang w:val="en-US"/>
        </w:rPr>
        <w:t xml:space="preserve"> as a positive control. In human tissues, the monoclonal antibody recognized a band migrating at a somewhat lower molecular mass, and no band was detected in cultured cells (Figure). Furthermore, if the band detected were 25-kDa ThTPase, this would mean that it would represent approximately 1% (</w:t>
      </w:r>
      <w:r>
        <w:rPr>
          <w:rFonts w:eastAsia="Symbol" w:cs="Symbol" w:ascii="Symbol" w:hAnsi="Symbol"/>
          <w:lang w:val="en-US"/>
        </w:rPr>
        <w:t></w:t>
      </w:r>
      <w:r>
        <w:rPr>
          <w:lang w:val="en-US"/>
        </w:rPr>
        <w:t xml:space="preserve"> 0.5/40, as the signals of this band and of hThTPase are more or less the same) of cytosolic protein content. This is very unlikely as 25-kDa ThTPase is expressed only at a very low level: its mRNA exists only in a few copies per cell </w:t>
      </w:r>
      <w:r>
        <w:rPr>
          <w:lang w:val="en-US" w:eastAsia="en-US"/>
        </w:rPr>
        <w:t>[2]</w:t>
      </w:r>
      <w:r>
        <w:rPr>
          <w:lang w:val="en-US"/>
        </w:rPr>
        <w:t xml:space="preserve"> and the protein represents only 0.002% of the cytosolic proteins of the brain </w:t>
      </w:r>
      <w:r>
        <w:rPr>
          <w:lang w:val="en-US" w:eastAsia="en-US"/>
        </w:rPr>
        <w:t>[3]</w:t>
      </w:r>
      <w:r>
        <w:rPr>
          <w:lang w:val="en-US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1195" cy="2384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238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Figure - Western blots of human tissues and cultured cell lines using a commercial mouse monoclonal antibody, both raised against human 25-kDa hThTPase</w:t>
      </w:r>
    </w:p>
    <w:p>
      <w:pPr>
        <w:pStyle w:val="Normal"/>
        <w:spacing w:lineRule="auto" w:line="360"/>
        <w:rPr/>
      </w:pPr>
      <w:r>
        <w:rPr>
          <w:lang w:val="en-US"/>
        </w:rPr>
        <w:t>The samples were homogenized and centrifuged (20 000 x g, 30 min). In the case of the biological samples, 40 µg of cytosolic protein were loaded on the gel; for mThTPase and hThTPase, the amount was 0.5 µg. The arrows indicate the location of 25-kDa hThTPase.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(Ex, ectocervix; En, endometrium; Fe, fetus; hT, human recombinant ThTPase; </w:t>
      </w:r>
    </w:p>
    <w:p>
      <w:pPr>
        <w:pStyle w:val="Normal"/>
        <w:spacing w:lineRule="auto" w:line="360"/>
        <w:rPr/>
      </w:pPr>
      <w:r>
        <w:rPr>
          <w:lang w:val="en-US"/>
        </w:rPr>
        <w:t>L, human LN-18 glioblastoma cells;  mT, mouse recombinant ThTPase; S, human SK-N-BE neuroblastoma cells; U, uterus; Tr, trophoblast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urthermore, the monoclonal antibody did not recognize purified recombinant mouse ThTPase, though it recognized the lower molecular mass band in mouse 3T3 fibroblasts, proving that this band is unrelated to 25-kDa ThTPase. These results show that the commercial monoclonal antibody is useless for laboratory us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rPr>
          <w:lang w:val="en-US" w:eastAsia="en-US"/>
        </w:rPr>
        <w:t>1.</w:t>
        <w:tab/>
        <w:t xml:space="preserve">Makarchikov AF, Lakaye B, Gulyai IE, Czerniecki J, Coumans B, Wins P, Grisar T, Bettendorff L: </w:t>
      </w:r>
      <w:r>
        <w:rPr>
          <w:b/>
          <w:lang w:val="en-US" w:eastAsia="en-US"/>
        </w:rPr>
        <w:t>Thiamine triphosphate and thiamine triphosphatase activities: from bacteria to mamma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ell Mol Life Sci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60</w:t>
      </w:r>
      <w:r>
        <w:rPr>
          <w:lang w:val="en-US" w:eastAsia="en-US"/>
        </w:rPr>
        <w:t>:1477-148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Lakaye B, Verlaet M, Dubail J, Czerniecki J, Bontems S, Makarchikov AF, Wins P, Piette J, Grisar T, Bettendorff L: </w:t>
      </w:r>
      <w:r>
        <w:rPr>
          <w:b/>
          <w:lang w:val="en-US" w:eastAsia="en-US"/>
        </w:rPr>
        <w:t>Expression of 25 kDa thiamine triphosphatase in rodent tissues using quantitative PCR and characterization of its mRN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Biochem Cell Bi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:2032-204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Lakaye B, Makarchikov AF, Antunes AF, Zorzi W, Coumans B, De Pauw E, Wins P, Grisar T, Bettendorff L: </w:t>
      </w:r>
      <w:r>
        <w:rPr>
          <w:b/>
          <w:lang w:val="en-US" w:eastAsia="en-US"/>
        </w:rPr>
        <w:t>Molecular characterization of a specific thiamine triphosphatase widely expressed in mammalian tissu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iol Chem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77</w:t>
      </w:r>
      <w:r>
        <w:rPr>
          <w:lang w:val="en-US" w:eastAsia="en-US"/>
        </w:rPr>
        <w:t>:13771-13777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lang w:val="fr-FR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lang w:val="fr-FR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8:49:00Z</dcterms:created>
  <dc:creator>Lucien Bettendorff 2004</dc:creator>
  <dc:description/>
  <cp:keywords/>
  <dc:language>en-US</dc:language>
  <cp:lastModifiedBy>Lucien Bettendorff 2004</cp:lastModifiedBy>
  <cp:lastPrinted>2010-10-06T09:53:00Z</cp:lastPrinted>
  <dcterms:modified xsi:type="dcterms:W3CDTF">2010-10-06T08:03:00Z</dcterms:modified>
  <cp:revision>4</cp:revision>
  <dc:subject/>
  <dc:title/>
</cp:coreProperties>
</file>